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411A" w:rsidRPr="002E073F" w:rsidRDefault="00C2411A" w:rsidP="00C2411A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C2411A">
        <w:rPr>
          <w:rFonts w:ascii="Times New Roman" w:hAnsi="Times New Roman" w:cs="Times New Roman"/>
          <w:b/>
        </w:rPr>
        <w:t xml:space="preserve">S1 </w:t>
      </w:r>
      <w:proofErr w:type="spellStart"/>
      <w:r w:rsidRPr="00C2411A">
        <w:rPr>
          <w:rFonts w:ascii="Times New Roman" w:hAnsi="Times New Roman" w:cs="Times New Roman"/>
          <w:b/>
        </w:rPr>
        <w:t>Table</w:t>
      </w:r>
      <w:proofErr w:type="spellEnd"/>
      <w:r w:rsidRPr="00C2411A">
        <w:rPr>
          <w:rFonts w:ascii="Times New Roman" w:hAnsi="Times New Roman" w:cs="Times New Roman"/>
          <w:b/>
        </w:rPr>
        <w:t xml:space="preserve">. </w:t>
      </w:r>
      <w:proofErr w:type="spellStart"/>
      <w:r w:rsidRPr="00C2411A">
        <w:rPr>
          <w:rFonts w:ascii="Times New Roman" w:hAnsi="Times New Roman" w:cs="Times New Roman"/>
          <w:b/>
        </w:rPr>
        <w:t>Results</w:t>
      </w:r>
      <w:proofErr w:type="spellEnd"/>
      <w:r w:rsidRPr="00C2411A">
        <w:rPr>
          <w:rFonts w:ascii="Times New Roman" w:hAnsi="Times New Roman" w:cs="Times New Roman"/>
          <w:b/>
        </w:rPr>
        <w:t xml:space="preserve"> of </w:t>
      </w:r>
      <w:proofErr w:type="spellStart"/>
      <w:r w:rsidRPr="00C2411A">
        <w:rPr>
          <w:rFonts w:ascii="Times New Roman" w:hAnsi="Times New Roman" w:cs="Times New Roman"/>
          <w:b/>
        </w:rPr>
        <w:t>statistical</w:t>
      </w:r>
      <w:proofErr w:type="spellEnd"/>
      <w:r w:rsidRPr="00C2411A">
        <w:rPr>
          <w:rFonts w:ascii="Times New Roman" w:hAnsi="Times New Roman" w:cs="Times New Roman"/>
          <w:b/>
        </w:rPr>
        <w:t xml:space="preserve"> </w:t>
      </w:r>
      <w:proofErr w:type="spellStart"/>
      <w:r w:rsidRPr="00C2411A">
        <w:rPr>
          <w:rFonts w:ascii="Times New Roman" w:hAnsi="Times New Roman" w:cs="Times New Roman"/>
          <w:b/>
        </w:rPr>
        <w:t>analysis</w:t>
      </w:r>
      <w:proofErr w:type="spellEnd"/>
      <w:r w:rsidRPr="00C2411A">
        <w:rPr>
          <w:rFonts w:ascii="Times New Roman" w:hAnsi="Times New Roman" w:cs="Times New Roman"/>
          <w:b/>
        </w:rPr>
        <w:t xml:space="preserve"> </w:t>
      </w:r>
      <w:proofErr w:type="spellStart"/>
      <w:r w:rsidRPr="00C2411A">
        <w:rPr>
          <w:rFonts w:ascii="Times New Roman" w:hAnsi="Times New Roman" w:cs="Times New Roman"/>
          <w:b/>
        </w:rPr>
        <w:t>for</w:t>
      </w:r>
      <w:proofErr w:type="spellEnd"/>
      <w:r w:rsidRPr="00C2411A">
        <w:rPr>
          <w:rFonts w:ascii="Times New Roman" w:hAnsi="Times New Roman" w:cs="Times New Roman"/>
          <w:b/>
        </w:rPr>
        <w:t xml:space="preserve"> </w:t>
      </w:r>
      <w:proofErr w:type="spellStart"/>
      <w:r w:rsidRPr="00C2411A">
        <w:rPr>
          <w:rFonts w:ascii="Times New Roman" w:hAnsi="Times New Roman" w:cs="Times New Roman"/>
          <w:b/>
        </w:rPr>
        <w:t>the</w:t>
      </w:r>
      <w:proofErr w:type="spellEnd"/>
      <w:r w:rsidRPr="00C2411A">
        <w:rPr>
          <w:rFonts w:ascii="Times New Roman" w:hAnsi="Times New Roman" w:cs="Times New Roman"/>
          <w:b/>
        </w:rPr>
        <w:t xml:space="preserve"> </w:t>
      </w:r>
      <w:proofErr w:type="spellStart"/>
      <w:r w:rsidRPr="00C2411A">
        <w:rPr>
          <w:rFonts w:ascii="Times New Roman" w:hAnsi="Times New Roman" w:cs="Times New Roman"/>
          <w:b/>
        </w:rPr>
        <w:t>changes</w:t>
      </w:r>
      <w:proofErr w:type="spellEnd"/>
      <w:r w:rsidRPr="00C2411A">
        <w:rPr>
          <w:rFonts w:ascii="Times New Roman" w:hAnsi="Times New Roman" w:cs="Times New Roman"/>
          <w:b/>
        </w:rPr>
        <w:t xml:space="preserve"> of </w:t>
      </w:r>
      <w:proofErr w:type="spellStart"/>
      <w:r w:rsidRPr="00C2411A">
        <w:rPr>
          <w:rFonts w:ascii="Times New Roman" w:hAnsi="Times New Roman" w:cs="Times New Roman"/>
          <w:b/>
        </w:rPr>
        <w:t>sugar</w:t>
      </w:r>
      <w:proofErr w:type="spellEnd"/>
      <w:r w:rsidRPr="00C2411A">
        <w:rPr>
          <w:rFonts w:ascii="Times New Roman" w:hAnsi="Times New Roman" w:cs="Times New Roman"/>
          <w:b/>
        </w:rPr>
        <w:t xml:space="preserve"> </w:t>
      </w:r>
      <w:proofErr w:type="spellStart"/>
      <w:r w:rsidRPr="00C2411A">
        <w:rPr>
          <w:rFonts w:ascii="Times New Roman" w:hAnsi="Times New Roman" w:cs="Times New Roman"/>
          <w:b/>
        </w:rPr>
        <w:t>metabolites</w:t>
      </w:r>
      <w:proofErr w:type="spellEnd"/>
      <w:r w:rsidRPr="00C2411A">
        <w:rPr>
          <w:rFonts w:ascii="Times New Roman" w:hAnsi="Times New Roman" w:cs="Times New Roman"/>
          <w:b/>
        </w:rPr>
        <w:t xml:space="preserve"> </w:t>
      </w:r>
      <w:proofErr w:type="spellStart"/>
      <w:r w:rsidRPr="00C2411A">
        <w:rPr>
          <w:rFonts w:ascii="Times New Roman" w:hAnsi="Times New Roman" w:cs="Times New Roman"/>
          <w:b/>
        </w:rPr>
        <w:t>presented</w:t>
      </w:r>
      <w:proofErr w:type="spellEnd"/>
      <w:r w:rsidRPr="00C2411A">
        <w:rPr>
          <w:rFonts w:ascii="Times New Roman" w:hAnsi="Times New Roman" w:cs="Times New Roman"/>
          <w:b/>
        </w:rPr>
        <w:t xml:space="preserve"> </w:t>
      </w:r>
      <w:proofErr w:type="spellStart"/>
      <w:r w:rsidRPr="00C2411A">
        <w:rPr>
          <w:rFonts w:ascii="Times New Roman" w:hAnsi="Times New Roman" w:cs="Times New Roman"/>
          <w:b/>
        </w:rPr>
        <w:t>in</w:t>
      </w:r>
      <w:proofErr w:type="spellEnd"/>
      <w:r w:rsidRPr="00C2411A">
        <w:rPr>
          <w:rFonts w:ascii="Times New Roman" w:hAnsi="Times New Roman" w:cs="Times New Roman"/>
          <w:b/>
        </w:rPr>
        <w:t xml:space="preserve"> </w:t>
      </w:r>
      <w:proofErr w:type="spellStart"/>
      <w:r w:rsidRPr="00C2411A">
        <w:rPr>
          <w:rFonts w:ascii="Times New Roman" w:hAnsi="Times New Roman" w:cs="Times New Roman"/>
          <w:b/>
        </w:rPr>
        <w:t>Figure</w:t>
      </w:r>
      <w:proofErr w:type="spellEnd"/>
      <w:r w:rsidRPr="00C2411A">
        <w:rPr>
          <w:rFonts w:ascii="Times New Roman" w:hAnsi="Times New Roman" w:cs="Times New Roman"/>
          <w:b/>
        </w:rPr>
        <w:t xml:space="preserve"> 6. </w:t>
      </w:r>
      <w:proofErr w:type="spellStart"/>
      <w:r w:rsidRPr="00C2411A">
        <w:rPr>
          <w:rFonts w:ascii="Times New Roman" w:hAnsi="Times New Roman" w:cs="Times New Roman"/>
        </w:rPr>
        <w:t>Different</w:t>
      </w:r>
      <w:proofErr w:type="spellEnd"/>
      <w:r w:rsidRPr="00C2411A">
        <w:rPr>
          <w:rFonts w:ascii="Times New Roman" w:hAnsi="Times New Roman" w:cs="Times New Roman"/>
        </w:rPr>
        <w:t xml:space="preserve"> </w:t>
      </w:r>
      <w:proofErr w:type="spellStart"/>
      <w:r w:rsidRPr="00C2411A">
        <w:rPr>
          <w:rFonts w:ascii="Times New Roman" w:hAnsi="Times New Roman" w:cs="Times New Roman"/>
        </w:rPr>
        <w:t>letters</w:t>
      </w:r>
      <w:proofErr w:type="spellEnd"/>
      <w:r w:rsidRPr="00C2411A">
        <w:rPr>
          <w:rFonts w:ascii="Times New Roman" w:hAnsi="Times New Roman" w:cs="Times New Roman"/>
        </w:rPr>
        <w:t xml:space="preserve"> </w:t>
      </w:r>
      <w:proofErr w:type="spellStart"/>
      <w:r w:rsidRPr="00C2411A">
        <w:rPr>
          <w:rFonts w:ascii="Times New Roman" w:hAnsi="Times New Roman" w:cs="Times New Roman"/>
        </w:rPr>
        <w:t>indicate</w:t>
      </w:r>
      <w:proofErr w:type="spellEnd"/>
      <w:r w:rsidRPr="00C2411A">
        <w:rPr>
          <w:rFonts w:ascii="Times New Roman" w:hAnsi="Times New Roman" w:cs="Times New Roman"/>
        </w:rPr>
        <w:t xml:space="preserve"> </w:t>
      </w:r>
      <w:proofErr w:type="spellStart"/>
      <w:r w:rsidRPr="00C2411A">
        <w:rPr>
          <w:rFonts w:ascii="Times New Roman" w:hAnsi="Times New Roman" w:cs="Times New Roman"/>
        </w:rPr>
        <w:t>significant</w:t>
      </w:r>
      <w:proofErr w:type="spellEnd"/>
      <w:r w:rsidRPr="00C2411A">
        <w:rPr>
          <w:rFonts w:ascii="Times New Roman" w:hAnsi="Times New Roman" w:cs="Times New Roman"/>
        </w:rPr>
        <w:t xml:space="preserve"> </w:t>
      </w:r>
      <w:proofErr w:type="spellStart"/>
      <w:r w:rsidRPr="00C2411A">
        <w:rPr>
          <w:rFonts w:ascii="Times New Roman" w:hAnsi="Times New Roman" w:cs="Times New Roman"/>
        </w:rPr>
        <w:t>differences</w:t>
      </w:r>
      <w:proofErr w:type="spellEnd"/>
      <w:r w:rsidRPr="00C2411A">
        <w:rPr>
          <w:rFonts w:ascii="Times New Roman" w:hAnsi="Times New Roman" w:cs="Times New Roman"/>
        </w:rPr>
        <w:t xml:space="preserve"> </w:t>
      </w:r>
      <w:proofErr w:type="spellStart"/>
      <w:r w:rsidRPr="00C2411A">
        <w:rPr>
          <w:rFonts w:ascii="Times New Roman" w:hAnsi="Times New Roman" w:cs="Times New Roman"/>
        </w:rPr>
        <w:t>at</w:t>
      </w:r>
      <w:proofErr w:type="spellEnd"/>
      <w:r w:rsidRPr="00C2411A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he</w:t>
      </w:r>
      <w:proofErr w:type="spellEnd"/>
      <w:r>
        <w:rPr>
          <w:rFonts w:ascii="Times New Roman" w:hAnsi="Times New Roman" w:cs="Times New Roman"/>
        </w:rPr>
        <w:t xml:space="preserve"> </w:t>
      </w:r>
      <w:r w:rsidRPr="00C2411A">
        <w:rPr>
          <w:rFonts w:ascii="Times New Roman" w:hAnsi="Times New Roman" w:cs="Times New Roman"/>
        </w:rPr>
        <w:t xml:space="preserve">p </w:t>
      </w:r>
      <w:proofErr w:type="gramStart"/>
      <w:r w:rsidRPr="00C2411A">
        <w:rPr>
          <w:rFonts w:ascii="Times New Roman" w:hAnsi="Times New Roman" w:cs="Times New Roman"/>
        </w:rPr>
        <w:t>&lt; 0.</w:t>
      </w:r>
      <w:proofErr w:type="gramEnd"/>
      <w:r w:rsidRPr="00C2411A">
        <w:rPr>
          <w:rFonts w:ascii="Times New Roman" w:hAnsi="Times New Roman" w:cs="Times New Roman"/>
        </w:rPr>
        <w:t xml:space="preserve">05 </w:t>
      </w:r>
      <w:proofErr w:type="spellStart"/>
      <w:r w:rsidRPr="00C2411A">
        <w:rPr>
          <w:rFonts w:ascii="Times New Roman" w:hAnsi="Times New Roman" w:cs="Times New Roman"/>
        </w:rPr>
        <w:t>level</w:t>
      </w:r>
      <w:proofErr w:type="spellEnd"/>
      <w:r w:rsidRPr="00C2411A">
        <w:rPr>
          <w:rFonts w:ascii="Times New Roman" w:hAnsi="Times New Roman" w:cs="Times New Roman"/>
        </w:rPr>
        <w:t xml:space="preserve"> </w:t>
      </w:r>
      <w:proofErr w:type="spellStart"/>
      <w:r w:rsidRPr="00C2411A">
        <w:rPr>
          <w:rFonts w:ascii="Times New Roman" w:hAnsi="Times New Roman" w:cs="Times New Roman"/>
        </w:rPr>
        <w:t>using</w:t>
      </w:r>
      <w:proofErr w:type="spellEnd"/>
      <w:r w:rsidRPr="00C2411A">
        <w:rPr>
          <w:rFonts w:ascii="Times New Roman" w:hAnsi="Times New Roman" w:cs="Times New Roman"/>
        </w:rPr>
        <w:t xml:space="preserve"> </w:t>
      </w:r>
      <w:proofErr w:type="spellStart"/>
      <w:r w:rsidRPr="00C2411A">
        <w:rPr>
          <w:rFonts w:ascii="Times New Roman" w:hAnsi="Times New Roman" w:cs="Times New Roman"/>
        </w:rPr>
        <w:t>Tukey’s</w:t>
      </w:r>
      <w:proofErr w:type="spellEnd"/>
      <w:r w:rsidRPr="00C2411A">
        <w:rPr>
          <w:rFonts w:ascii="Times New Roman" w:hAnsi="Times New Roman" w:cs="Times New Roman"/>
        </w:rPr>
        <w:t xml:space="preserve"> </w:t>
      </w:r>
      <w:r w:rsidRPr="00C2411A">
        <w:rPr>
          <w:rFonts w:ascii="Times New Roman" w:hAnsi="Times New Roman" w:cs="Times New Roman"/>
          <w:i/>
        </w:rPr>
        <w:t>post hoc</w:t>
      </w:r>
      <w:r w:rsidRPr="00C2411A">
        <w:rPr>
          <w:rFonts w:ascii="Times New Roman" w:hAnsi="Times New Roman" w:cs="Times New Roman"/>
        </w:rPr>
        <w:t xml:space="preserve"> test. </w:t>
      </w:r>
      <w:r w:rsidR="00EE29BB" w:rsidRPr="002E073F">
        <w:rPr>
          <w:rFonts w:ascii="Times New Roman" w:hAnsi="Times New Roman" w:cs="Times New Roman"/>
          <w:color w:val="FF0000"/>
          <w:lang w:val="en-GB"/>
        </w:rPr>
        <w:t>The letters indicate a comparison of the days and treatments for the particular sugar component and tissue sap.</w:t>
      </w:r>
      <w:r w:rsidR="00EE29BB" w:rsidRPr="002E073F">
        <w:rPr>
          <w:rFonts w:ascii="Times New Roman" w:hAnsi="Times New Roman" w:cs="Times New Roman"/>
          <w:lang w:val="en-GB"/>
        </w:rPr>
        <w:t xml:space="preserve"> </w:t>
      </w:r>
      <w:r w:rsidRPr="002E073F">
        <w:rPr>
          <w:rFonts w:ascii="Times New Roman" w:hAnsi="Times New Roman" w:cs="Times New Roman"/>
          <w:lang w:val="en-GB"/>
        </w:rPr>
        <w:t xml:space="preserve">The results are based on five biological replicates for each treatment and day. </w:t>
      </w:r>
    </w:p>
    <w:tbl>
      <w:tblPr>
        <w:tblW w:w="9288" w:type="dxa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032"/>
        <w:gridCol w:w="1032"/>
        <w:gridCol w:w="1032"/>
        <w:gridCol w:w="1032"/>
        <w:gridCol w:w="1032"/>
        <w:gridCol w:w="1032"/>
        <w:gridCol w:w="1032"/>
        <w:gridCol w:w="1032"/>
        <w:gridCol w:w="1032"/>
      </w:tblGrid>
      <w:tr w:rsidR="00B60AA2" w:rsidTr="00C2411A">
        <w:trPr>
          <w:trHeight w:val="290"/>
        </w:trPr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60AA2" w:rsidRDefault="00BB44B8" w:rsidP="00BB44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EAVES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60AA2" w:rsidRDefault="00B60AA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60AA2" w:rsidRDefault="00B60AA2" w:rsidP="00D24E3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ru</w:t>
            </w:r>
            <w:r w:rsidR="00D24E39">
              <w:rPr>
                <w:rFonts w:ascii="Calibri" w:hAnsi="Calibri" w:cs="Calibri"/>
                <w:color w:val="000000"/>
              </w:rPr>
              <w:t>ctose</w:t>
            </w:r>
            <w:proofErr w:type="spellEnd"/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60AA2" w:rsidRDefault="00B60AA2" w:rsidP="00D24E3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l</w:t>
            </w:r>
            <w:r w:rsidR="00D24E39">
              <w:rPr>
                <w:rFonts w:ascii="Calibri" w:hAnsi="Calibri" w:cs="Calibri"/>
                <w:color w:val="000000"/>
              </w:rPr>
              <w:t>ucose</w:t>
            </w:r>
            <w:proofErr w:type="spellEnd"/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60AA2" w:rsidRDefault="00B60AA2" w:rsidP="00D24E3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</w:t>
            </w:r>
            <w:r w:rsidR="00D24E39">
              <w:rPr>
                <w:rFonts w:ascii="Calibri" w:hAnsi="Calibri" w:cs="Calibri"/>
                <w:color w:val="000000"/>
              </w:rPr>
              <w:t>ucros</w:t>
            </w:r>
            <w:r w:rsidR="007B029B">
              <w:rPr>
                <w:rFonts w:ascii="Calibri" w:hAnsi="Calibri" w:cs="Calibri"/>
                <w:color w:val="000000"/>
              </w:rPr>
              <w:t>e</w:t>
            </w:r>
            <w:proofErr w:type="spellEnd"/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60AA2" w:rsidRDefault="00B60AA2" w:rsidP="00D24E3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alt</w:t>
            </w:r>
            <w:r w:rsidR="00D24E39">
              <w:rPr>
                <w:rFonts w:ascii="Calibri" w:hAnsi="Calibri" w:cs="Calibri"/>
                <w:color w:val="000000"/>
              </w:rPr>
              <w:t>ose</w:t>
            </w:r>
            <w:proofErr w:type="spellEnd"/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60AA2" w:rsidRDefault="00B60AA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annit</w:t>
            </w:r>
            <w:r w:rsidR="00D24E39">
              <w:rPr>
                <w:rFonts w:ascii="Calibri" w:hAnsi="Calibri" w:cs="Calibri"/>
                <w:color w:val="000000"/>
              </w:rPr>
              <w:t>ol</w:t>
            </w:r>
            <w:proofErr w:type="spellEnd"/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60AA2" w:rsidRDefault="00B60AA2" w:rsidP="00E15DF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orbit</w:t>
            </w:r>
            <w:r w:rsidR="00D24E39">
              <w:rPr>
                <w:rFonts w:ascii="Calibri" w:hAnsi="Calibri" w:cs="Calibri"/>
                <w:color w:val="000000"/>
              </w:rPr>
              <w:t>ol</w:t>
            </w:r>
            <w:proofErr w:type="spellEnd"/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60AA2" w:rsidRDefault="00B60AA2" w:rsidP="00D24E3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ala</w:t>
            </w:r>
            <w:r w:rsidR="00D24E39">
              <w:rPr>
                <w:rFonts w:ascii="Calibri" w:hAnsi="Calibri" w:cs="Calibri"/>
                <w:color w:val="000000"/>
              </w:rPr>
              <w:t>ctose</w:t>
            </w:r>
            <w:proofErr w:type="spellEnd"/>
          </w:p>
        </w:tc>
      </w:tr>
      <w:tr w:rsidR="00B60AA2" w:rsidTr="00C2411A">
        <w:trPr>
          <w:trHeight w:val="290"/>
        </w:trPr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0AA2" w:rsidRDefault="00B60AA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 </w:t>
            </w:r>
            <w:proofErr w:type="spellStart"/>
            <w:r>
              <w:rPr>
                <w:rFonts w:ascii="Calibri" w:hAnsi="Calibri" w:cs="Calibri"/>
                <w:color w:val="000000"/>
              </w:rPr>
              <w:t>day</w:t>
            </w:r>
            <w:proofErr w:type="spellEnd"/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0AA2" w:rsidRDefault="00B60AA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ntrol</w:t>
            </w:r>
            <w:proofErr w:type="spellEnd"/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0AA2" w:rsidRDefault="00DD38B5" w:rsidP="00DD38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0AA2" w:rsidRDefault="00DD38B5" w:rsidP="00DD38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0AA2" w:rsidRDefault="00DD38B5" w:rsidP="00DD38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0AA2" w:rsidRDefault="00DD38B5" w:rsidP="00DD38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0AA2" w:rsidRDefault="00DD38B5" w:rsidP="00DD38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0AA2" w:rsidRDefault="00DD38B5" w:rsidP="00DD38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0AA2" w:rsidRDefault="00211C21" w:rsidP="00211C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</w:tr>
      <w:tr w:rsidR="00B60AA2" w:rsidTr="00B60AA2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B60AA2" w:rsidRDefault="00B60AA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B60AA2" w:rsidRDefault="00B60AA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aCl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B60AA2" w:rsidRDefault="00DD38B5" w:rsidP="00DD38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B60AA2" w:rsidRDefault="00DD38B5" w:rsidP="00DD38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B60AA2" w:rsidRDefault="00E26717" w:rsidP="00E267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B60AA2" w:rsidRDefault="00DD38B5" w:rsidP="00DD38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B60AA2" w:rsidRDefault="00DD38B5" w:rsidP="00DD38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B60AA2" w:rsidRDefault="00DD38B5" w:rsidP="00DD38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B60AA2" w:rsidRDefault="00211C21" w:rsidP="00211C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</w:tr>
      <w:tr w:rsidR="00B60AA2" w:rsidTr="00B60AA2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B60AA2" w:rsidRDefault="00B60AA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B60AA2" w:rsidRDefault="00B60AA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G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B60AA2" w:rsidRDefault="00DD38B5" w:rsidP="00DD38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B60AA2" w:rsidRDefault="00DD38B5" w:rsidP="00DD38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B60AA2" w:rsidRDefault="00E26717" w:rsidP="00E267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B60AA2" w:rsidRDefault="00DD38B5" w:rsidP="00DD38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B60AA2" w:rsidRDefault="00DD38B5" w:rsidP="00DD38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B60AA2" w:rsidRDefault="00DD38B5" w:rsidP="00DD38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B60AA2" w:rsidRDefault="00211C21" w:rsidP="00211C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</w:tr>
      <w:tr w:rsidR="00B60AA2" w:rsidTr="00B60AA2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B60AA2" w:rsidRDefault="00B60AA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B60AA2" w:rsidRDefault="00B60AA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annitol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B60AA2" w:rsidRDefault="00DD38B5" w:rsidP="00DD38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B60AA2" w:rsidRDefault="00DD38B5" w:rsidP="00DD38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B60AA2" w:rsidRDefault="00DD38B5" w:rsidP="00DD38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B60AA2" w:rsidRDefault="00DD38B5" w:rsidP="00DD38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B60AA2" w:rsidRDefault="00DD38B5" w:rsidP="00DD38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B60AA2" w:rsidRDefault="00DD38B5" w:rsidP="00DD38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B60AA2" w:rsidRDefault="00211C21" w:rsidP="00211C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</w:tr>
      <w:tr w:rsidR="00B60AA2" w:rsidTr="00B60AA2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B60AA2" w:rsidRDefault="00B60AA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B60AA2" w:rsidRDefault="00B60AA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orbitol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B60AA2" w:rsidRDefault="00DD38B5" w:rsidP="00DD38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B60AA2" w:rsidRDefault="00DD38B5" w:rsidP="00DD38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B60AA2" w:rsidRDefault="00DD38B5" w:rsidP="00DD38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B60AA2" w:rsidRDefault="00DD38B5" w:rsidP="00DD38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B60AA2" w:rsidRDefault="00DD38B5" w:rsidP="00DD38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B60AA2" w:rsidRDefault="00DD38B5" w:rsidP="00DD38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B60AA2" w:rsidRDefault="00211C21" w:rsidP="00211C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</w:tr>
      <w:tr w:rsidR="00B60AA2" w:rsidTr="00B60AA2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B60AA2" w:rsidRDefault="00B60AA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B60AA2" w:rsidRDefault="00B60AA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B60AA2" w:rsidRDefault="00B60AA2" w:rsidP="00DD38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B60AA2" w:rsidRDefault="00B60AA2" w:rsidP="00DD38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B60AA2" w:rsidRDefault="00B60AA2" w:rsidP="00DD38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B60AA2" w:rsidRDefault="00B60AA2" w:rsidP="00DD38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B60AA2" w:rsidRDefault="00B60AA2" w:rsidP="00DD38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B60AA2" w:rsidRDefault="00B60AA2" w:rsidP="00DD38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B60AA2" w:rsidRDefault="00B60AA2" w:rsidP="00DD38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2B44F9" w:rsidTr="00B60AA2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44F9" w:rsidRDefault="002B44F9" w:rsidP="002B44F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4 </w:t>
            </w:r>
            <w:proofErr w:type="spellStart"/>
            <w:r>
              <w:rPr>
                <w:rFonts w:ascii="Calibri" w:hAnsi="Calibri" w:cs="Calibri"/>
                <w:color w:val="000000"/>
              </w:rPr>
              <w:t>day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44F9" w:rsidRDefault="002B44F9" w:rsidP="002B44F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ntrol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44F9" w:rsidRDefault="002B44F9" w:rsidP="002B44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44F9" w:rsidRDefault="002B44F9" w:rsidP="002B44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44F9" w:rsidRDefault="002B44F9" w:rsidP="002B44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44F9" w:rsidRDefault="002B44F9" w:rsidP="002B44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44F9" w:rsidRDefault="002B44F9" w:rsidP="002B44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44F9" w:rsidRDefault="002B44F9" w:rsidP="002B44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44F9" w:rsidRDefault="00211C21" w:rsidP="00211C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</w:tr>
      <w:tr w:rsidR="002B44F9" w:rsidTr="00B60AA2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44F9" w:rsidRDefault="002B44F9" w:rsidP="002B44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44F9" w:rsidRDefault="002B44F9" w:rsidP="002B44F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aCl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44F9" w:rsidRDefault="002B44F9" w:rsidP="002B44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44F9" w:rsidRDefault="002B44F9" w:rsidP="002B44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44F9" w:rsidRDefault="002B44F9" w:rsidP="002B44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44F9" w:rsidRDefault="002B44F9" w:rsidP="002B44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44F9" w:rsidRDefault="002B44F9" w:rsidP="002B44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44F9" w:rsidRDefault="002B44F9" w:rsidP="002B44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44F9" w:rsidRDefault="00211C21" w:rsidP="00211C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2B44F9" w:rsidTr="00B60AA2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44F9" w:rsidRDefault="002B44F9" w:rsidP="002B44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44F9" w:rsidRDefault="002B44F9" w:rsidP="002B44F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G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44F9" w:rsidRDefault="002B44F9" w:rsidP="002B44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44F9" w:rsidRDefault="002B44F9" w:rsidP="002B44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44F9" w:rsidRDefault="002B44F9" w:rsidP="002B44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44F9" w:rsidRDefault="002B44F9" w:rsidP="002B44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44F9" w:rsidRDefault="002B44F9" w:rsidP="002B44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44F9" w:rsidRDefault="002B44F9" w:rsidP="002B44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44F9" w:rsidRDefault="00211C21" w:rsidP="00211C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</w:tr>
      <w:tr w:rsidR="002B44F9" w:rsidTr="00B60AA2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44F9" w:rsidRDefault="002B44F9" w:rsidP="002B44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44F9" w:rsidRDefault="002B44F9" w:rsidP="002B44F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annitol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44F9" w:rsidRDefault="002B44F9" w:rsidP="002B44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44F9" w:rsidRDefault="002B44F9" w:rsidP="002B44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44F9" w:rsidRDefault="002B44F9" w:rsidP="002B44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44F9" w:rsidRDefault="002B44F9" w:rsidP="002B44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44F9" w:rsidRDefault="002B44F9" w:rsidP="002B44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44F9" w:rsidRDefault="002B44F9" w:rsidP="002B44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44F9" w:rsidRDefault="00211C21" w:rsidP="00211C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</w:tr>
      <w:tr w:rsidR="002B44F9" w:rsidTr="00B60AA2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44F9" w:rsidRDefault="002B44F9" w:rsidP="002B44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44F9" w:rsidRDefault="002B44F9" w:rsidP="002B44F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orbitol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44F9" w:rsidRDefault="002B44F9" w:rsidP="002B44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44F9" w:rsidRDefault="002B44F9" w:rsidP="002B44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44F9" w:rsidRDefault="002B44F9" w:rsidP="002B44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44F9" w:rsidRDefault="002B44F9" w:rsidP="002B44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44F9" w:rsidRDefault="002B44F9" w:rsidP="002B44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44F9" w:rsidRDefault="002B44F9" w:rsidP="002B44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44F9" w:rsidRDefault="00211C21" w:rsidP="00211C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</w:tr>
      <w:tr w:rsidR="002B44F9" w:rsidTr="00B60AA2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44F9" w:rsidRDefault="002B44F9" w:rsidP="002B44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44F9" w:rsidRDefault="002B44F9" w:rsidP="002B44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44F9" w:rsidRDefault="002B44F9" w:rsidP="002B44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44F9" w:rsidRDefault="002B44F9" w:rsidP="002B44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44F9" w:rsidRDefault="002B44F9" w:rsidP="002B44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44F9" w:rsidRDefault="002B44F9" w:rsidP="002B44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44F9" w:rsidRDefault="002B44F9" w:rsidP="002B44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44F9" w:rsidRDefault="002B44F9" w:rsidP="002B44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44F9" w:rsidRDefault="002B44F9" w:rsidP="002B44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2B44F9" w:rsidTr="00B60AA2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44F9" w:rsidRDefault="002B44F9" w:rsidP="002B44F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6 </w:t>
            </w:r>
            <w:proofErr w:type="spellStart"/>
            <w:r>
              <w:rPr>
                <w:rFonts w:ascii="Calibri" w:hAnsi="Calibri" w:cs="Calibri"/>
                <w:color w:val="000000"/>
              </w:rPr>
              <w:t>day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44F9" w:rsidRDefault="002B44F9" w:rsidP="002B44F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ntrol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44F9" w:rsidRDefault="002B44F9" w:rsidP="002B44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44F9" w:rsidRDefault="002B44F9" w:rsidP="002B44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44F9" w:rsidRDefault="002B44F9" w:rsidP="002B44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44F9" w:rsidRDefault="002B44F9" w:rsidP="002B44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44F9" w:rsidRDefault="002B44F9" w:rsidP="002B44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44F9" w:rsidRDefault="002B44F9" w:rsidP="002B44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44F9" w:rsidRDefault="00211C21" w:rsidP="00211C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</w:tr>
      <w:tr w:rsidR="002B44F9" w:rsidTr="00B60AA2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44F9" w:rsidRDefault="002B44F9" w:rsidP="002B44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44F9" w:rsidRDefault="002B44F9" w:rsidP="002B44F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aCl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44F9" w:rsidRDefault="002B44F9" w:rsidP="002B44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44F9" w:rsidRDefault="002B44F9" w:rsidP="002B44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44F9" w:rsidRDefault="002B44F9" w:rsidP="002B44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44F9" w:rsidRDefault="002B44F9" w:rsidP="002B44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44F9" w:rsidRDefault="002B44F9" w:rsidP="002B44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44F9" w:rsidRDefault="002B44F9" w:rsidP="002B44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44F9" w:rsidRDefault="002B44F9" w:rsidP="002B44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</w:tr>
      <w:tr w:rsidR="002B44F9" w:rsidTr="00B60AA2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44F9" w:rsidRDefault="002B44F9" w:rsidP="002B44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44F9" w:rsidRDefault="002B44F9" w:rsidP="002B44F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G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44F9" w:rsidRDefault="002B44F9" w:rsidP="002B44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44F9" w:rsidRDefault="002B44F9" w:rsidP="002B44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44F9" w:rsidRDefault="002B44F9" w:rsidP="002B44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44F9" w:rsidRDefault="002B44F9" w:rsidP="002B44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44F9" w:rsidRDefault="002B44F9" w:rsidP="002B44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44F9" w:rsidRDefault="002B44F9" w:rsidP="002B44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44F9" w:rsidRDefault="00211C21" w:rsidP="00211C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</w:tr>
      <w:tr w:rsidR="002B44F9" w:rsidTr="00B60AA2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44F9" w:rsidRDefault="002B44F9" w:rsidP="002B44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44F9" w:rsidRDefault="002B44F9" w:rsidP="002B44F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annitol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44F9" w:rsidRDefault="002B44F9" w:rsidP="002B44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44F9" w:rsidRDefault="002B44F9" w:rsidP="002B44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44F9" w:rsidRDefault="002B44F9" w:rsidP="002B44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44F9" w:rsidRDefault="002B44F9" w:rsidP="002B44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44F9" w:rsidRDefault="002B44F9" w:rsidP="002B44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44F9" w:rsidRDefault="002B44F9" w:rsidP="002B44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44F9" w:rsidRDefault="00211C21" w:rsidP="00211C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</w:tr>
      <w:tr w:rsidR="002B44F9" w:rsidTr="00B60AA2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44F9" w:rsidRDefault="002B44F9" w:rsidP="002B44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44F9" w:rsidRDefault="002B44F9" w:rsidP="002B44F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orbitol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44F9" w:rsidRDefault="002B44F9" w:rsidP="002B44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44F9" w:rsidRDefault="002B44F9" w:rsidP="002B44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44F9" w:rsidRDefault="002B44F9" w:rsidP="002B44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44F9" w:rsidRDefault="002B44F9" w:rsidP="002B44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44F9" w:rsidRDefault="002B44F9" w:rsidP="002B44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44F9" w:rsidRDefault="002B44F9" w:rsidP="002B44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B44F9" w:rsidRDefault="00211C21" w:rsidP="00211C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</w:tr>
      <w:tr w:rsidR="002B44F9" w:rsidTr="00C2411A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44F9" w:rsidRDefault="002B44F9" w:rsidP="002B44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44F9" w:rsidRDefault="002B44F9" w:rsidP="002B44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44F9" w:rsidRDefault="002B44F9" w:rsidP="002B44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44F9" w:rsidRDefault="002B44F9" w:rsidP="002B44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44F9" w:rsidRDefault="002B44F9" w:rsidP="002B44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44F9" w:rsidRDefault="002B44F9" w:rsidP="002B44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44F9" w:rsidRDefault="002B44F9" w:rsidP="002B44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44F9" w:rsidRDefault="002B44F9" w:rsidP="002B44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44F9" w:rsidRDefault="002B44F9" w:rsidP="002B44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24E39" w:rsidTr="00C2411A">
        <w:trPr>
          <w:trHeight w:val="290"/>
        </w:trPr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OOT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ructose</w:t>
            </w:r>
            <w:proofErr w:type="spellEnd"/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lucose</w:t>
            </w:r>
            <w:proofErr w:type="spellEnd"/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cros</w:t>
            </w:r>
            <w:r w:rsidR="007B029B">
              <w:rPr>
                <w:rFonts w:ascii="Calibri" w:hAnsi="Calibri" w:cs="Calibri"/>
                <w:color w:val="000000"/>
              </w:rPr>
              <w:t>e</w:t>
            </w:r>
            <w:proofErr w:type="spellEnd"/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altose</w:t>
            </w:r>
            <w:proofErr w:type="spellEnd"/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annitol</w:t>
            </w:r>
            <w:proofErr w:type="spellEnd"/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4E39" w:rsidRDefault="00D24E39" w:rsidP="00E15DF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orbitol</w:t>
            </w:r>
            <w:proofErr w:type="spellEnd"/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alactose</w:t>
            </w:r>
            <w:proofErr w:type="spellEnd"/>
          </w:p>
        </w:tc>
      </w:tr>
      <w:tr w:rsidR="00D24E39" w:rsidTr="00C2411A">
        <w:trPr>
          <w:trHeight w:val="290"/>
        </w:trPr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 </w:t>
            </w:r>
            <w:proofErr w:type="spellStart"/>
            <w:r>
              <w:rPr>
                <w:rFonts w:ascii="Calibri" w:hAnsi="Calibri" w:cs="Calibri"/>
                <w:color w:val="000000"/>
              </w:rPr>
              <w:t>day</w:t>
            </w:r>
            <w:proofErr w:type="spellEnd"/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ntrol</w:t>
            </w:r>
            <w:proofErr w:type="spellEnd"/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</w:tr>
      <w:tr w:rsidR="00D24E39" w:rsidTr="00B60AA2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aCl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bookmarkStart w:id="0" w:name="_GoBack"/>
        <w:bookmarkEnd w:id="0"/>
      </w:tr>
      <w:tr w:rsidR="00D24E39" w:rsidTr="00B60AA2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G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</w:tr>
      <w:tr w:rsidR="00D24E39" w:rsidTr="00B60AA2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annitol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</w:tr>
      <w:tr w:rsidR="00D24E39" w:rsidTr="00B60AA2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orbitol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</w:tr>
      <w:tr w:rsidR="00D24E39" w:rsidTr="00B60AA2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D24E39" w:rsidTr="00B60AA2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4 </w:t>
            </w:r>
            <w:proofErr w:type="spellStart"/>
            <w:r>
              <w:rPr>
                <w:rFonts w:ascii="Calibri" w:hAnsi="Calibri" w:cs="Calibri"/>
                <w:color w:val="000000"/>
              </w:rPr>
              <w:t>day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ntrol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</w:tr>
      <w:tr w:rsidR="00D24E39" w:rsidTr="00B60AA2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aCl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D24E39" w:rsidTr="00B60AA2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G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</w:tr>
      <w:tr w:rsidR="00D24E39" w:rsidTr="00B60AA2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annitol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</w:tr>
      <w:tr w:rsidR="00D24E39" w:rsidTr="00B60AA2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orbitol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</w:tr>
      <w:tr w:rsidR="00D24E39" w:rsidTr="00B60AA2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24E39" w:rsidTr="00B60AA2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6 </w:t>
            </w:r>
            <w:proofErr w:type="spellStart"/>
            <w:r>
              <w:rPr>
                <w:rFonts w:ascii="Calibri" w:hAnsi="Calibri" w:cs="Calibri"/>
                <w:color w:val="000000"/>
              </w:rPr>
              <w:t>day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ntrol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</w:tr>
      <w:tr w:rsidR="00D24E39" w:rsidTr="00B60AA2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aCl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</w:tr>
      <w:tr w:rsidR="00D24E39" w:rsidTr="00B60AA2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G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D24E39" w:rsidTr="00C2411A">
        <w:trPr>
          <w:trHeight w:val="290"/>
        </w:trPr>
        <w:tc>
          <w:tcPr>
            <w:tcW w:w="1032" w:type="dxa"/>
            <w:tcBorders>
              <w:top w:val="nil"/>
              <w:left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annitol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</w:tr>
      <w:tr w:rsidR="00D24E39" w:rsidTr="00C2411A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orbitol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4E39" w:rsidRDefault="00D24E39" w:rsidP="00D24E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</w:tr>
    </w:tbl>
    <w:p w:rsidR="00784D40" w:rsidRDefault="00E15DF2"/>
    <w:sectPr w:rsidR="00784D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0AA2"/>
    <w:rsid w:val="000E5C72"/>
    <w:rsid w:val="00211C21"/>
    <w:rsid w:val="002B44F9"/>
    <w:rsid w:val="002B4993"/>
    <w:rsid w:val="002E073F"/>
    <w:rsid w:val="003E78D9"/>
    <w:rsid w:val="00593D5E"/>
    <w:rsid w:val="007B029B"/>
    <w:rsid w:val="008479D9"/>
    <w:rsid w:val="00A31425"/>
    <w:rsid w:val="00B60AA2"/>
    <w:rsid w:val="00BB44B8"/>
    <w:rsid w:val="00C2411A"/>
    <w:rsid w:val="00D24E39"/>
    <w:rsid w:val="00DD38B5"/>
    <w:rsid w:val="00E15DF2"/>
    <w:rsid w:val="00E26717"/>
    <w:rsid w:val="00EE29BB"/>
    <w:rsid w:val="00FC2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4E104BB-A8E4-4ED0-8AC5-54F7FCAB1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ko Eva</dc:creator>
  <cp:keywords/>
  <dc:description/>
  <cp:lastModifiedBy>Darko Eva</cp:lastModifiedBy>
  <cp:revision>4</cp:revision>
  <dcterms:created xsi:type="dcterms:W3CDTF">2019-09-17T06:28:00Z</dcterms:created>
  <dcterms:modified xsi:type="dcterms:W3CDTF">2019-10-29T14:01:00Z</dcterms:modified>
</cp:coreProperties>
</file>